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B65CF" w14:textId="2543FC05" w:rsidR="00E62DA0" w:rsidRPr="003E2E43" w:rsidRDefault="00E62DA0" w:rsidP="003E2E43">
      <w:pPr>
        <w:jc w:val="center"/>
        <w:rPr>
          <w:rFonts w:ascii="Calibri" w:hAnsi="Calibri" w:cs="Calibri"/>
          <w:b/>
          <w:bCs/>
        </w:rPr>
      </w:pPr>
      <w:r w:rsidRPr="003E2E43">
        <w:rPr>
          <w:rFonts w:ascii="Calibri" w:hAnsi="Calibri" w:cs="Calibri"/>
          <w:b/>
          <w:bCs/>
        </w:rPr>
        <w:t>Guide Interview Questions</w:t>
      </w:r>
    </w:p>
    <w:p w14:paraId="76A18ADB" w14:textId="15625FEC" w:rsidR="007F663F" w:rsidRPr="007879EC" w:rsidRDefault="007879EC" w:rsidP="00BC26D7">
      <w:pPr>
        <w:pStyle w:val="paragraph"/>
        <w:spacing w:after="0" w:line="360" w:lineRule="auto"/>
        <w:textAlignment w:val="baseline"/>
        <w:rPr>
          <w:b/>
          <w:bCs/>
        </w:rPr>
      </w:pPr>
      <w:r w:rsidRPr="007879EC">
        <w:rPr>
          <w:b/>
          <w:bCs/>
        </w:rPr>
        <w:t>Interview questions f</w:t>
      </w:r>
      <w:r w:rsidR="007404EF" w:rsidRPr="007879EC">
        <w:rPr>
          <w:b/>
          <w:bCs/>
        </w:rPr>
        <w:t>or individual participants attending the workshops for personal benefit</w:t>
      </w:r>
      <w:r w:rsidR="007F663F" w:rsidRPr="007879EC">
        <w:rPr>
          <w:b/>
          <w:bCs/>
        </w:rPr>
        <w:t xml:space="preserve">. </w:t>
      </w:r>
    </w:p>
    <w:p w14:paraId="65FD1DCF" w14:textId="53899D35" w:rsidR="00E62DA0" w:rsidRPr="003E2E43" w:rsidRDefault="00E62DA0" w:rsidP="0000156F">
      <w:pPr>
        <w:pStyle w:val="paragraph"/>
        <w:numPr>
          <w:ilvl w:val="0"/>
          <w:numId w:val="1"/>
        </w:numPr>
        <w:spacing w:before="0" w:beforeAutospacing="0" w:after="0"/>
        <w:textAlignment w:val="baseline"/>
        <w:rPr>
          <w:rFonts w:ascii="Calibri" w:hAnsi="Calibri" w:cs="Calibri"/>
        </w:rPr>
      </w:pPr>
      <w:r w:rsidRPr="003E2E43">
        <w:rPr>
          <w:rFonts w:ascii="Calibri" w:hAnsi="Calibri" w:cs="Calibri"/>
        </w:rPr>
        <w:t>Would you mind telling me your age?</w:t>
      </w:r>
    </w:p>
    <w:p w14:paraId="4251D54B" w14:textId="6E62DEB3" w:rsidR="00E62DA0" w:rsidRPr="003E2E43" w:rsidRDefault="00E62DA0" w:rsidP="0000156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What are your general impressions of the Advance Care Planning workshops?</w:t>
      </w:r>
    </w:p>
    <w:p w14:paraId="2A71A01F" w14:textId="6245CECD" w:rsidR="00E62DA0" w:rsidRPr="003E2E43" w:rsidRDefault="00E62DA0" w:rsidP="0000156F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Was the workshop useful and adequate in preparing you for </w:t>
      </w:r>
      <w:r w:rsidR="003E2E43" w:rsidRPr="003E2E43">
        <w:rPr>
          <w:rFonts w:ascii="Calibri" w:hAnsi="Calibri" w:cs="Calibri"/>
        </w:rPr>
        <w:t>end-of-life</w:t>
      </w:r>
      <w:r w:rsidRPr="003E2E43">
        <w:rPr>
          <w:rFonts w:ascii="Calibri" w:hAnsi="Calibri" w:cs="Calibri"/>
        </w:rPr>
        <w:t xml:space="preserve"> decision making?</w:t>
      </w:r>
    </w:p>
    <w:p w14:paraId="10C54CB9" w14:textId="65873D24" w:rsidR="00E62DA0" w:rsidRPr="003E2E43" w:rsidRDefault="00E62DA0" w:rsidP="00E62DA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Do you feel confident to put the concepts and knowledge gained into practice?</w:t>
      </w:r>
    </w:p>
    <w:p w14:paraId="3DE829BD" w14:textId="57CDBC18" w:rsidR="00E62DA0" w:rsidRPr="003E2E43" w:rsidRDefault="00E62DA0" w:rsidP="00E62DA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Do you know other people who are involved in providing </w:t>
      </w:r>
      <w:r w:rsidR="003E2E43">
        <w:rPr>
          <w:rFonts w:ascii="Calibri" w:hAnsi="Calibri" w:cs="Calibri"/>
        </w:rPr>
        <w:t>end-of-life</w:t>
      </w:r>
      <w:r w:rsidRPr="003E2E43">
        <w:rPr>
          <w:rFonts w:ascii="Calibri" w:hAnsi="Calibri" w:cs="Calibri"/>
        </w:rPr>
        <w:t xml:space="preserve"> care who would like to participate in the study?</w:t>
      </w:r>
    </w:p>
    <w:p w14:paraId="1CAA5A1C" w14:textId="6C58A74A" w:rsidR="00E62DA0" w:rsidRPr="003E2E43" w:rsidRDefault="00E62DA0" w:rsidP="00E62DA0">
      <w:pPr>
        <w:rPr>
          <w:rFonts w:ascii="Calibri" w:hAnsi="Calibri" w:cs="Calibri"/>
          <w:b/>
          <w:bCs/>
        </w:rPr>
      </w:pPr>
      <w:r w:rsidRPr="003E2E43">
        <w:rPr>
          <w:rFonts w:ascii="Calibri" w:hAnsi="Calibri" w:cs="Calibri"/>
          <w:b/>
          <w:bCs/>
        </w:rPr>
        <w:t>Interview questions for family members/</w:t>
      </w:r>
      <w:r w:rsidR="003E2E43" w:rsidRPr="003E2E43">
        <w:rPr>
          <w:rFonts w:ascii="Calibri" w:hAnsi="Calibri" w:cs="Calibri"/>
          <w:b/>
          <w:bCs/>
        </w:rPr>
        <w:t>enduring guardian</w:t>
      </w:r>
      <w:r w:rsidRPr="003E2E43">
        <w:rPr>
          <w:rFonts w:ascii="Calibri" w:hAnsi="Calibri" w:cs="Calibri"/>
          <w:b/>
          <w:bCs/>
        </w:rPr>
        <w:t>:</w:t>
      </w:r>
    </w:p>
    <w:p w14:paraId="6FF63BE4" w14:textId="77777777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Would you mind telling me your age?</w:t>
      </w:r>
    </w:p>
    <w:p w14:paraId="4639437D" w14:textId="6CB058CE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Are you a family member who is providing care, an enduring </w:t>
      </w:r>
      <w:r w:rsidR="003E2E43" w:rsidRPr="003E2E43">
        <w:rPr>
          <w:rFonts w:ascii="Calibri" w:hAnsi="Calibri" w:cs="Calibri"/>
        </w:rPr>
        <w:t>guardian</w:t>
      </w:r>
      <w:r w:rsidRPr="003E2E43">
        <w:rPr>
          <w:rFonts w:ascii="Calibri" w:hAnsi="Calibri" w:cs="Calibri"/>
        </w:rPr>
        <w:t>, or both?</w:t>
      </w:r>
    </w:p>
    <w:p w14:paraId="2A4F00F0" w14:textId="2B437ADE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How helpful was it to attend the workshop in making decisions on behalf of </w:t>
      </w:r>
      <w:r w:rsidR="003E2E43" w:rsidRPr="003E2E43">
        <w:rPr>
          <w:rFonts w:ascii="Calibri" w:hAnsi="Calibri" w:cs="Calibri"/>
        </w:rPr>
        <w:t>your</w:t>
      </w:r>
      <w:r w:rsidRPr="003E2E43">
        <w:rPr>
          <w:rFonts w:ascii="Calibri" w:hAnsi="Calibri" w:cs="Calibri"/>
        </w:rPr>
        <w:t xml:space="preserve"> family member?</w:t>
      </w:r>
    </w:p>
    <w:p w14:paraId="64A8D829" w14:textId="6C61320B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Thinking </w:t>
      </w:r>
      <w:r w:rsidR="003E2E43" w:rsidRPr="003E2E43">
        <w:rPr>
          <w:rFonts w:ascii="Calibri" w:hAnsi="Calibri" w:cs="Calibri"/>
        </w:rPr>
        <w:t>about</w:t>
      </w:r>
      <w:r w:rsidRPr="003E2E43">
        <w:rPr>
          <w:rFonts w:ascii="Calibri" w:hAnsi="Calibri" w:cs="Calibri"/>
        </w:rPr>
        <w:t xml:space="preserve"> your family member:</w:t>
      </w:r>
    </w:p>
    <w:p w14:paraId="2B817F4E" w14:textId="05E27AD4" w:rsidR="00E62DA0" w:rsidRPr="003E2E43" w:rsidRDefault="00E62DA0" w:rsidP="00E62DA0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Did/do they have an Advance Health </w:t>
      </w:r>
      <w:r w:rsidR="003E2E43" w:rsidRPr="003E2E43">
        <w:rPr>
          <w:rFonts w:ascii="Calibri" w:hAnsi="Calibri" w:cs="Calibri"/>
        </w:rPr>
        <w:t>Directive</w:t>
      </w:r>
      <w:r w:rsidRPr="003E2E43">
        <w:rPr>
          <w:rFonts w:ascii="Calibri" w:hAnsi="Calibri" w:cs="Calibri"/>
        </w:rPr>
        <w:t>?</w:t>
      </w:r>
    </w:p>
    <w:p w14:paraId="48201CE1" w14:textId="3BDB7BD9" w:rsidR="00E62DA0" w:rsidRPr="003E2E43" w:rsidRDefault="00E62DA0" w:rsidP="00E62DA0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Did you talk to them about their wishes for end of life?</w:t>
      </w:r>
    </w:p>
    <w:p w14:paraId="0299099A" w14:textId="78FE3AED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Please tell me how you have used the Advance Care Plan as part of the care of the family member.</w:t>
      </w:r>
    </w:p>
    <w:p w14:paraId="21E9A5E6" w14:textId="3936F579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How useful was/is the Advance Health Directive in your family member’s care?</w:t>
      </w:r>
    </w:p>
    <w:p w14:paraId="5928EA9B" w14:textId="5D9EE733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How confident are/were you in following the Advance Care Plan as an enduring guardian?</w:t>
      </w:r>
    </w:p>
    <w:p w14:paraId="2C911324" w14:textId="7056D923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What would you do differently if given another opportunity to make decisions on behalf of someone?</w:t>
      </w:r>
    </w:p>
    <w:p w14:paraId="0B8DAEFF" w14:textId="52003455" w:rsidR="00E62DA0" w:rsidRPr="003E2E43" w:rsidRDefault="00E62DA0" w:rsidP="00E62DA0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Do you know other people who are involved in providing </w:t>
      </w:r>
      <w:r w:rsidR="003E2E43" w:rsidRPr="003E2E43">
        <w:rPr>
          <w:rFonts w:ascii="Calibri" w:hAnsi="Calibri" w:cs="Calibri"/>
        </w:rPr>
        <w:t>end-of-life</w:t>
      </w:r>
      <w:r w:rsidRPr="003E2E43">
        <w:rPr>
          <w:rFonts w:ascii="Calibri" w:hAnsi="Calibri" w:cs="Calibri"/>
        </w:rPr>
        <w:t xml:space="preserve"> care who would like to participate in the study?</w:t>
      </w:r>
    </w:p>
    <w:p w14:paraId="74FC65FE" w14:textId="13B4FCFC" w:rsidR="00E62DA0" w:rsidRPr="003E2E43" w:rsidRDefault="00E62DA0" w:rsidP="00E62DA0">
      <w:pPr>
        <w:rPr>
          <w:rFonts w:ascii="Calibri" w:hAnsi="Calibri" w:cs="Calibri"/>
          <w:b/>
          <w:bCs/>
        </w:rPr>
      </w:pPr>
      <w:r w:rsidRPr="003E2E43">
        <w:rPr>
          <w:rFonts w:ascii="Calibri" w:hAnsi="Calibri" w:cs="Calibri"/>
          <w:b/>
          <w:bCs/>
        </w:rPr>
        <w:t xml:space="preserve">Interview questions for health professionals and care staff associated with </w:t>
      </w:r>
      <w:r w:rsidR="003E2E43" w:rsidRPr="003E2E43">
        <w:rPr>
          <w:rFonts w:ascii="Calibri" w:hAnsi="Calibri" w:cs="Calibri"/>
          <w:b/>
          <w:bCs/>
        </w:rPr>
        <w:t>end-of-life</w:t>
      </w:r>
      <w:r w:rsidRPr="003E2E43">
        <w:rPr>
          <w:rFonts w:ascii="Calibri" w:hAnsi="Calibri" w:cs="Calibri"/>
          <w:b/>
          <w:bCs/>
        </w:rPr>
        <w:t xml:space="preserve"> care:</w:t>
      </w:r>
    </w:p>
    <w:p w14:paraId="7CFDE676" w14:textId="77777777" w:rsidR="00E62DA0" w:rsidRPr="003E2E43" w:rsidRDefault="00E62DA0" w:rsidP="00E62DA0">
      <w:pPr>
        <w:pStyle w:val="ListParagraph"/>
        <w:rPr>
          <w:rFonts w:ascii="Calibri" w:hAnsi="Calibri" w:cs="Calibri"/>
        </w:rPr>
      </w:pPr>
    </w:p>
    <w:p w14:paraId="612E05A2" w14:textId="77777777" w:rsidR="003E2E43" w:rsidRPr="003E2E43" w:rsidRDefault="003E2E43" w:rsidP="003E2E4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Would you mind telling me your age?</w:t>
      </w:r>
    </w:p>
    <w:p w14:paraId="00083902" w14:textId="797442F7" w:rsidR="003E2E43" w:rsidRDefault="003E2E43" w:rsidP="003E2E4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What is your role in the team providing end-of-life care?</w:t>
      </w:r>
    </w:p>
    <w:p w14:paraId="01C22E5C" w14:textId="26D9C87D" w:rsidR="00BC543D" w:rsidRPr="003E2E43" w:rsidRDefault="00BC543D" w:rsidP="003E2E4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>
        <w:rPr>
          <w:rFonts w:ascii="Calibri" w:hAnsi="Calibri" w:cs="Calibri"/>
        </w:rPr>
        <w:t>What training have you had on ACP/AHD?</w:t>
      </w:r>
    </w:p>
    <w:p w14:paraId="65321317" w14:textId="16C40D51" w:rsidR="003E2E43" w:rsidRPr="003E2E43" w:rsidRDefault="003E2E43" w:rsidP="003E2E4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Please describe your input into the care of the person with an Advance Care Plan (as identified by the family member/enduring guardian). </w:t>
      </w:r>
    </w:p>
    <w:p w14:paraId="7640A2E7" w14:textId="1BEE8B91" w:rsidR="003E2E43" w:rsidRPr="003E2E43" w:rsidRDefault="003E2E43" w:rsidP="003E2E4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>What was your experience of caring for someone who has documented or made known their Advance Care Plan decisions, preferences, and values (compared with those who have not)?</w:t>
      </w:r>
    </w:p>
    <w:p w14:paraId="15C44424" w14:textId="3287FDAF" w:rsidR="00E62DA0" w:rsidRPr="003E2E43" w:rsidRDefault="00E62DA0" w:rsidP="003E2E4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E2E43">
        <w:rPr>
          <w:rFonts w:ascii="Calibri" w:hAnsi="Calibri" w:cs="Calibri"/>
        </w:rPr>
        <w:t xml:space="preserve">Do you know other people who are involved in providing </w:t>
      </w:r>
      <w:r w:rsidR="003E2E43" w:rsidRPr="003E2E43">
        <w:rPr>
          <w:rFonts w:ascii="Calibri" w:hAnsi="Calibri" w:cs="Calibri"/>
        </w:rPr>
        <w:t>end-of-life</w:t>
      </w:r>
      <w:r w:rsidRPr="003E2E43">
        <w:rPr>
          <w:rFonts w:ascii="Calibri" w:hAnsi="Calibri" w:cs="Calibri"/>
        </w:rPr>
        <w:t xml:space="preserve"> care who would like to participate in the study?</w:t>
      </w:r>
    </w:p>
    <w:p w14:paraId="0CBC58C6" w14:textId="210A1FCF" w:rsidR="00E62DA0" w:rsidRPr="003E2E43" w:rsidRDefault="00E62DA0" w:rsidP="003E2E43">
      <w:pPr>
        <w:pStyle w:val="ListParagraph"/>
        <w:rPr>
          <w:rFonts w:ascii="Calibri" w:hAnsi="Calibri" w:cs="Calibri"/>
        </w:rPr>
      </w:pPr>
    </w:p>
    <w:sectPr w:rsidR="00E62DA0" w:rsidRPr="003E2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C15A6"/>
    <w:multiLevelType w:val="hybridMultilevel"/>
    <w:tmpl w:val="DAFC7B1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F7E21"/>
    <w:multiLevelType w:val="hybridMultilevel"/>
    <w:tmpl w:val="A890256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6B75E9"/>
    <w:multiLevelType w:val="hybridMultilevel"/>
    <w:tmpl w:val="1C1E0F1C"/>
    <w:lvl w:ilvl="0" w:tplc="2AB0ECC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16779FA"/>
    <w:multiLevelType w:val="hybridMultilevel"/>
    <w:tmpl w:val="5192B46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A5F91"/>
    <w:multiLevelType w:val="hybridMultilevel"/>
    <w:tmpl w:val="DAFC7B1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754516">
    <w:abstractNumId w:val="4"/>
  </w:num>
  <w:num w:numId="2" w16cid:durableId="636569565">
    <w:abstractNumId w:val="3"/>
  </w:num>
  <w:num w:numId="3" w16cid:durableId="2049380252">
    <w:abstractNumId w:val="2"/>
  </w:num>
  <w:num w:numId="4" w16cid:durableId="953026481">
    <w:abstractNumId w:val="1"/>
  </w:num>
  <w:num w:numId="5" w16cid:durableId="1147825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A0"/>
    <w:rsid w:val="0000156F"/>
    <w:rsid w:val="00112342"/>
    <w:rsid w:val="003E2E43"/>
    <w:rsid w:val="005772B4"/>
    <w:rsid w:val="007404EF"/>
    <w:rsid w:val="007879EC"/>
    <w:rsid w:val="007F663F"/>
    <w:rsid w:val="00936CC0"/>
    <w:rsid w:val="00952598"/>
    <w:rsid w:val="00AA43EC"/>
    <w:rsid w:val="00BC26D7"/>
    <w:rsid w:val="00BC543D"/>
    <w:rsid w:val="00BD1521"/>
    <w:rsid w:val="00CD4DA9"/>
    <w:rsid w:val="00D655BC"/>
    <w:rsid w:val="00DD18D4"/>
    <w:rsid w:val="00E43287"/>
    <w:rsid w:val="00E6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414B77"/>
  <w15:chartTrackingRefBased/>
  <w15:docId w15:val="{CFB46EB1-A852-44B2-961C-957CCEC75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2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D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D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D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D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D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D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D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D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D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D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D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D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D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D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DA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404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e359ef-9b6c-4301-8608-a897d987d7e4" xsi:nil="true"/>
    <lcf76f155ced4ddcb4097134ff3c332f xmlns="8766d80c-d0c5-4abf-8821-a0136eef321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A13388C069740B4C6E74BB4F790D4" ma:contentTypeVersion="12" ma:contentTypeDescription="Create a new document." ma:contentTypeScope="" ma:versionID="981f438022c103f747929851cdf1b5df">
  <xsd:schema xmlns:xsd="http://www.w3.org/2001/XMLSchema" xmlns:xs="http://www.w3.org/2001/XMLSchema" xmlns:p="http://schemas.microsoft.com/office/2006/metadata/properties" xmlns:ns2="8766d80c-d0c5-4abf-8821-a0136eef321f" xmlns:ns3="8ee359ef-9b6c-4301-8608-a897d987d7e4" targetNamespace="http://schemas.microsoft.com/office/2006/metadata/properties" ma:root="true" ma:fieldsID="08816adac87d46de8d9da4d3abf3bb92" ns2:_="" ns3:_="">
    <xsd:import namespace="8766d80c-d0c5-4abf-8821-a0136eef321f"/>
    <xsd:import namespace="8ee359ef-9b6c-4301-8608-a897d987d7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6d80c-d0c5-4abf-8821-a0136eef32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359ef-9b6c-4301-8608-a897d987d7e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04d32b6-c94a-4de0-b342-3a1051a4f42a}" ma:internalName="TaxCatchAll" ma:showField="CatchAllData" ma:web="8ee359ef-9b6c-4301-8608-a897d987d7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D97C2D-C969-430C-9D73-41BF39EF01B1}">
  <ds:schemaRefs>
    <ds:schemaRef ds:uri="http://schemas.microsoft.com/office/2006/metadata/properties"/>
    <ds:schemaRef ds:uri="http://schemas.microsoft.com/office/infopath/2007/PartnerControls"/>
    <ds:schemaRef ds:uri="8ee359ef-9b6c-4301-8608-a897d987d7e4"/>
    <ds:schemaRef ds:uri="8766d80c-d0c5-4abf-8821-a0136eef321f"/>
  </ds:schemaRefs>
</ds:datastoreItem>
</file>

<file path=customXml/itemProps2.xml><?xml version="1.0" encoding="utf-8"?>
<ds:datastoreItem xmlns:ds="http://schemas.openxmlformats.org/officeDocument/2006/customXml" ds:itemID="{DF2C6B9F-F517-4136-B2FA-20717BC5B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66d80c-d0c5-4abf-8821-a0136eef321f"/>
    <ds:schemaRef ds:uri="8ee359ef-9b6c-4301-8608-a897d987d7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0EE6DA-0316-49DD-90F6-C8CAC2D75B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6</Words>
  <Characters>16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rude PHIRI</dc:creator>
  <cp:keywords/>
  <dc:description/>
  <cp:lastModifiedBy>Gertrude PHIRI</cp:lastModifiedBy>
  <cp:revision>8</cp:revision>
  <dcterms:created xsi:type="dcterms:W3CDTF">2025-07-03T00:20:00Z</dcterms:created>
  <dcterms:modified xsi:type="dcterms:W3CDTF">2025-07-03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318d96-3942-4e0a-abea-ae20015f94bf</vt:lpwstr>
  </property>
  <property fmtid="{D5CDD505-2E9C-101B-9397-08002B2CF9AE}" pid="3" name="ContentTypeId">
    <vt:lpwstr>0x010100148A13388C069740B4C6E74BB4F790D4</vt:lpwstr>
  </property>
</Properties>
</file>